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56E" w:rsidRPr="00D217EC" w:rsidRDefault="00DC156E" w:rsidP="00DC156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  <w:bookmarkStart w:id="0" w:name="_GoBack"/>
      <w:bookmarkEnd w:id="0"/>
      <w:r w:rsidRPr="00D217E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Maternal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Work</w:t>
      </w:r>
      <w:r w:rsidRPr="00D217E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and Spontaneous Preterm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Birth</w:t>
      </w:r>
      <w:r w:rsidRPr="00D217EC">
        <w:rPr>
          <w:rFonts w:ascii="Times New Roman" w:hAnsi="Times New Roman" w:cs="Times New Roman"/>
          <w:b/>
          <w:color w:val="000000"/>
          <w:sz w:val="28"/>
          <w:szCs w:val="28"/>
        </w:rPr>
        <w:t>: A Multicenter Observational Study in Brazil</w:t>
      </w:r>
    </w:p>
    <w:p w:rsidR="00DC156E" w:rsidRPr="00FB6FEF" w:rsidRDefault="00DC156E" w:rsidP="00DC156E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</w:pPr>
    </w:p>
    <w:p w:rsidR="00DC156E" w:rsidRPr="00C37D6B" w:rsidRDefault="00DC156E" w:rsidP="00DC156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Mariana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Buen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, PE, MSc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; Eliana Amaral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; Renato T Souza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Renato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assin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Junio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Giulian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J Lajos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; Ricardo P. Tedesco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; Marcelo L. Nomura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ábat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Z. Dia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atríci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M.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Rehder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; Maria Helena Sousa, Stat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, José Guilherme Cecatt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; for the Brazilian Multicentre Study on Preterm Birth Study Group</w:t>
      </w:r>
    </w:p>
    <w:p w:rsidR="00DC156E" w:rsidRDefault="00DC156E" w:rsidP="00DC15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78DE">
        <w:rPr>
          <w:rFonts w:ascii="Times New Roman" w:hAnsi="Times New Roman" w:cs="Times New Roman"/>
          <w:b/>
          <w:sz w:val="24"/>
          <w:szCs w:val="24"/>
        </w:rPr>
        <w:t>Affili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E78D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C156E" w:rsidRDefault="00DC156E" w:rsidP="00DC15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6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3674">
        <w:rPr>
          <w:rFonts w:ascii="Times New Roman" w:hAnsi="Times New Roman" w:cs="Times New Roman"/>
          <w:sz w:val="24"/>
          <w:szCs w:val="24"/>
        </w:rPr>
        <w:t>Department of Obstetrics &amp; Gynecology, University of Campina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Unic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School of Medicine, Brazil; </w:t>
      </w:r>
    </w:p>
    <w:p w:rsidR="00DC156E" w:rsidRDefault="00DC156E" w:rsidP="00DC156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36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36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undiai </w:t>
      </w:r>
      <w:r w:rsidRPr="000C3674">
        <w:rPr>
          <w:rFonts w:ascii="Times New Roman" w:hAnsi="Times New Roman" w:cs="Times New Roman"/>
          <w:sz w:val="24"/>
          <w:szCs w:val="24"/>
        </w:rPr>
        <w:t>School of Medic</w:t>
      </w:r>
      <w:r>
        <w:rPr>
          <w:rFonts w:ascii="Times New Roman" w:hAnsi="Times New Roman" w:cs="Times New Roman"/>
          <w:sz w:val="24"/>
          <w:szCs w:val="24"/>
        </w:rPr>
        <w:t>ine</w:t>
      </w:r>
      <w:r w:rsidRPr="000C367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ndiai, SP, Brazil</w:t>
      </w:r>
    </w:p>
    <w:p w:rsidR="00DC156E" w:rsidRDefault="00DC156E" w:rsidP="005758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5801" w:rsidRPr="002C2190" w:rsidRDefault="00575801" w:rsidP="005758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2190">
        <w:rPr>
          <w:rFonts w:ascii="Times New Roman" w:hAnsi="Times New Roman" w:cs="Times New Roman"/>
          <w:b/>
          <w:bCs/>
          <w:sz w:val="24"/>
          <w:szCs w:val="24"/>
        </w:rPr>
        <w:t>S1. Method for estimating gestational age in the EMIP stud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96"/>
        <w:gridCol w:w="2343"/>
        <w:gridCol w:w="2307"/>
        <w:gridCol w:w="1464"/>
      </w:tblGrid>
      <w:tr w:rsidR="00575801" w:rsidRPr="002C2190" w:rsidTr="00E73CFB"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801" w:rsidRPr="002C2190" w:rsidRDefault="00575801" w:rsidP="00E73C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401" w:type="dxa"/>
            <w:tcBorders>
              <w:left w:val="nil"/>
              <w:bottom w:val="single" w:sz="4" w:space="0" w:color="auto"/>
              <w:right w:val="nil"/>
            </w:tcBorders>
          </w:tcPr>
          <w:p w:rsidR="00E73CFB" w:rsidRDefault="00575801" w:rsidP="00E73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2190">
              <w:rPr>
                <w:rFonts w:ascii="Times New Roman" w:hAnsi="Times New Roman" w:cs="Times New Roman"/>
                <w:b/>
                <w:bCs/>
              </w:rPr>
              <w:t>sPTB</w:t>
            </w:r>
            <w:proofErr w:type="spellEnd"/>
            <w:r w:rsidRPr="002C219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E73CFB" w:rsidRPr="002C2190" w:rsidRDefault="00E73CFB" w:rsidP="00E73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373" w:type="dxa"/>
            <w:tcBorders>
              <w:left w:val="nil"/>
              <w:bottom w:val="single" w:sz="4" w:space="0" w:color="auto"/>
              <w:right w:val="nil"/>
            </w:tcBorders>
          </w:tcPr>
          <w:p w:rsidR="00575801" w:rsidRDefault="00575801" w:rsidP="00274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190">
              <w:rPr>
                <w:rFonts w:ascii="Times New Roman" w:hAnsi="Times New Roman" w:cs="Times New Roman"/>
                <w:b/>
                <w:bCs/>
              </w:rPr>
              <w:t>Term birth</w:t>
            </w:r>
          </w:p>
          <w:p w:rsidR="00E73CFB" w:rsidRPr="002C2190" w:rsidRDefault="00E73CFB" w:rsidP="00274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3CFB" w:rsidRDefault="00575801" w:rsidP="00E73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190">
              <w:rPr>
                <w:rFonts w:ascii="Times New Roman" w:hAnsi="Times New Roman" w:cs="Times New Roman"/>
                <w:b/>
                <w:bCs/>
              </w:rPr>
              <w:t>p-value</w:t>
            </w:r>
            <w:r w:rsidR="00E73CFB">
              <w:rPr>
                <w:rFonts w:ascii="Times New Roman" w:hAnsi="Times New Roman" w:cs="Times New Roman"/>
                <w:b/>
                <w:bCs/>
              </w:rPr>
              <w:t>*</w:t>
            </w:r>
          </w:p>
          <w:p w:rsidR="00575801" w:rsidRPr="002C2190" w:rsidRDefault="00E73CFB" w:rsidP="00E73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83</w:t>
            </w:r>
          </w:p>
        </w:tc>
      </w:tr>
      <w:tr w:rsidR="00575801" w:rsidRPr="002C2190" w:rsidTr="00E73CFB"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5801" w:rsidRPr="002C2190" w:rsidRDefault="00575801" w:rsidP="00105D0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2190">
              <w:rPr>
                <w:rFonts w:ascii="Times New Roman" w:hAnsi="Times New Roman" w:cs="Times New Roman"/>
                <w:sz w:val="24"/>
                <w:szCs w:val="24"/>
              </w:rPr>
              <w:t>LMP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5801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 (39.5)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5801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 (37.7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5801" w:rsidRPr="002C2190" w:rsidRDefault="00575801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801" w:rsidRPr="002C2190" w:rsidTr="00E73CFB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575801" w:rsidRPr="002C2190" w:rsidRDefault="00575801" w:rsidP="00105D0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2190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801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 (42.3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801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9 (49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801" w:rsidRPr="002C2190" w:rsidRDefault="00575801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801" w:rsidRPr="002C2190" w:rsidTr="00E73CFB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575801" w:rsidRPr="002C2190" w:rsidRDefault="00575801" w:rsidP="00105D0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2190">
              <w:rPr>
                <w:rFonts w:ascii="Times New Roman" w:hAnsi="Times New Roman" w:cs="Times New Roman"/>
                <w:sz w:val="24"/>
                <w:szCs w:val="24"/>
              </w:rPr>
              <w:t>New Ballar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801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 (18.2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801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13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801" w:rsidRPr="002C2190" w:rsidRDefault="00575801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CFB" w:rsidRPr="002C2190" w:rsidTr="00E73CFB">
        <w:tc>
          <w:tcPr>
            <w:tcW w:w="2560" w:type="dxa"/>
            <w:tcBorders>
              <w:top w:val="nil"/>
              <w:left w:val="nil"/>
              <w:right w:val="nil"/>
            </w:tcBorders>
          </w:tcPr>
          <w:p w:rsidR="00E73CFB" w:rsidRPr="002C2190" w:rsidRDefault="00E73CFB" w:rsidP="00105D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vAlign w:val="center"/>
          </w:tcPr>
          <w:p w:rsidR="00E73CFB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4 (100)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vAlign w:val="center"/>
          </w:tcPr>
          <w:p w:rsidR="00E73CFB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0 (100)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E73CFB" w:rsidRPr="002C2190" w:rsidRDefault="00E73CFB" w:rsidP="00E73C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5801" w:rsidRPr="002C2190" w:rsidRDefault="00575801" w:rsidP="00575801">
      <w:pPr>
        <w:spacing w:line="360" w:lineRule="auto"/>
        <w:rPr>
          <w:rFonts w:ascii="Times New Roman" w:hAnsi="Times New Roman" w:cs="Times New Roman"/>
          <w:sz w:val="18"/>
        </w:rPr>
      </w:pPr>
      <w:r w:rsidRPr="002C2190">
        <w:rPr>
          <w:rFonts w:ascii="Times New Roman" w:hAnsi="Times New Roman" w:cs="Times New Roman"/>
          <w:sz w:val="20"/>
          <w:szCs w:val="24"/>
          <w:lang w:val="pt-BR"/>
        </w:rPr>
        <w:t>*</w:t>
      </w:r>
      <w:proofErr w:type="spellStart"/>
      <w:r w:rsidRPr="002C2190">
        <w:rPr>
          <w:rFonts w:ascii="Times New Roman" w:hAnsi="Times New Roman" w:cs="Times New Roman"/>
          <w:sz w:val="20"/>
          <w:szCs w:val="24"/>
          <w:lang w:val="pt-BR"/>
        </w:rPr>
        <w:t>qui-squared</w:t>
      </w:r>
      <w:proofErr w:type="spellEnd"/>
      <w:r w:rsidRPr="002C2190">
        <w:rPr>
          <w:rFonts w:ascii="Times New Roman" w:hAnsi="Times New Roman" w:cs="Times New Roman"/>
          <w:sz w:val="20"/>
          <w:szCs w:val="24"/>
          <w:lang w:val="pt-BR"/>
        </w:rPr>
        <w:t xml:space="preserve"> </w:t>
      </w:r>
      <w:proofErr w:type="spellStart"/>
      <w:r w:rsidRPr="002C2190">
        <w:rPr>
          <w:rFonts w:ascii="Times New Roman" w:hAnsi="Times New Roman" w:cs="Times New Roman"/>
          <w:sz w:val="20"/>
          <w:szCs w:val="24"/>
          <w:lang w:val="pt-BR"/>
        </w:rPr>
        <w:t>test</w:t>
      </w:r>
      <w:proofErr w:type="spellEnd"/>
    </w:p>
    <w:p w:rsidR="00C5345B" w:rsidRDefault="00C5345B"/>
    <w:sectPr w:rsidR="00C534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MDE0MTawsLQwMbRQ0lEKTi0uzszPAykwrgUA0BJZICwAAAA="/>
  </w:docVars>
  <w:rsids>
    <w:rsidRoot w:val="00575801"/>
    <w:rsid w:val="00137226"/>
    <w:rsid w:val="00274137"/>
    <w:rsid w:val="002C2190"/>
    <w:rsid w:val="00575801"/>
    <w:rsid w:val="00A9097A"/>
    <w:rsid w:val="00C5345B"/>
    <w:rsid w:val="00DC156E"/>
    <w:rsid w:val="00E7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6AA1C3-5B8B-4E06-9D5B-94E71737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801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75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801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</dc:creator>
  <cp:lastModifiedBy>cecatti</cp:lastModifiedBy>
  <cp:revision>5</cp:revision>
  <dcterms:created xsi:type="dcterms:W3CDTF">2020-04-05T23:50:00Z</dcterms:created>
  <dcterms:modified xsi:type="dcterms:W3CDTF">2020-04-08T19:01:00Z</dcterms:modified>
</cp:coreProperties>
</file>